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CCF583" w14:textId="77777777" w:rsidR="005E7311" w:rsidRPr="00236089" w:rsidRDefault="005E7311" w:rsidP="005E7311">
      <w:pPr>
        <w:widowControl w:val="0"/>
        <w:tabs>
          <w:tab w:val="left" w:pos="2491"/>
        </w:tabs>
        <w:spacing w:before="164" w:line="259" w:lineRule="auto"/>
        <w:ind w:right="-40"/>
      </w:pPr>
      <w:r w:rsidRPr="00236089">
        <w:rPr>
          <w:b/>
        </w:rPr>
        <w:t xml:space="preserve">Appendix A </w:t>
      </w:r>
      <w:r w:rsidRPr="00236089">
        <w:t xml:space="preserve">AI Competence Questionnaire </w:t>
      </w:r>
    </w:p>
    <w:p w14:paraId="64F36BB8" w14:textId="77777777" w:rsidR="005E7311" w:rsidRPr="00236089" w:rsidRDefault="005E7311" w:rsidP="005E7311">
      <w:pPr>
        <w:widowControl w:val="0"/>
        <w:tabs>
          <w:tab w:val="left" w:pos="2491"/>
        </w:tabs>
        <w:spacing w:before="164" w:line="259" w:lineRule="auto"/>
        <w:ind w:right="-40"/>
        <w:jc w:val="both"/>
      </w:pPr>
    </w:p>
    <w:tbl>
      <w:tblPr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348"/>
        <w:gridCol w:w="6677"/>
      </w:tblGrid>
      <w:tr w:rsidR="005E7311" w:rsidRPr="00236089" w14:paraId="5F54BC88" w14:textId="77777777" w:rsidTr="00D60258">
        <w:trPr>
          <w:trHeight w:val="300"/>
        </w:trPr>
        <w:tc>
          <w:tcPr>
            <w:tcW w:w="23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785678" w14:textId="77777777" w:rsidR="005E7311" w:rsidRPr="00236089" w:rsidRDefault="005E7311" w:rsidP="00D60258">
            <w:pPr>
              <w:widowControl w:val="0"/>
              <w:tabs>
                <w:tab w:val="left" w:pos="2491"/>
              </w:tabs>
              <w:spacing w:before="240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236089">
              <w:rPr>
                <w:rFonts w:ascii="Times New Roman" w:eastAsia="Times New Roman" w:hAnsi="Times New Roman" w:cs="Times New Roman"/>
                <w:b/>
              </w:rPr>
              <w:t>Question</w:t>
            </w:r>
          </w:p>
        </w:tc>
        <w:tc>
          <w:tcPr>
            <w:tcW w:w="667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9A379F" w14:textId="77777777" w:rsidR="005E7311" w:rsidRPr="00236089" w:rsidRDefault="005E7311" w:rsidP="00D60258">
            <w:pPr>
              <w:widowControl w:val="0"/>
              <w:tabs>
                <w:tab w:val="left" w:pos="2491"/>
              </w:tabs>
              <w:spacing w:before="240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236089">
              <w:rPr>
                <w:rFonts w:ascii="Times New Roman" w:eastAsia="Times New Roman" w:hAnsi="Times New Roman" w:cs="Times New Roman"/>
                <w:b/>
              </w:rPr>
              <w:t>Possible values</w:t>
            </w:r>
          </w:p>
        </w:tc>
      </w:tr>
      <w:tr w:rsidR="005E7311" w:rsidRPr="00236089" w14:paraId="72C62C8B" w14:textId="77777777" w:rsidTr="00D60258">
        <w:trPr>
          <w:trHeight w:val="300"/>
        </w:trPr>
        <w:tc>
          <w:tcPr>
            <w:tcW w:w="234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D18B37" w14:textId="77777777" w:rsidR="005E7311" w:rsidRPr="00236089" w:rsidRDefault="005E7311" w:rsidP="00D60258">
            <w:pPr>
              <w:widowControl w:val="0"/>
              <w:tabs>
                <w:tab w:val="left" w:pos="2491"/>
              </w:tabs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236089">
              <w:rPr>
                <w:rFonts w:ascii="Times New Roman" w:eastAsia="Times New Roman" w:hAnsi="Times New Roman" w:cs="Times New Roman"/>
              </w:rPr>
              <w:t>Please indicate your age</w:t>
            </w:r>
          </w:p>
        </w:tc>
        <w:tc>
          <w:tcPr>
            <w:tcW w:w="66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D6A6B5" w14:textId="77777777" w:rsidR="005E7311" w:rsidRPr="00236089" w:rsidRDefault="005E7311" w:rsidP="00D60258">
            <w:pPr>
              <w:widowControl w:val="0"/>
              <w:tabs>
                <w:tab w:val="left" w:pos="2491"/>
              </w:tabs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236089">
              <w:rPr>
                <w:rFonts w:ascii="Times New Roman" w:eastAsia="Times New Roman" w:hAnsi="Times New Roman" w:cs="Times New Roman"/>
              </w:rPr>
              <w:t>1</w:t>
            </w:r>
            <w:proofErr w:type="gramStart"/>
            <w:r w:rsidRPr="00236089">
              <w:rPr>
                <w:rFonts w:ascii="Times New Roman" w:eastAsia="Times New Roman" w:hAnsi="Times New Roman" w:cs="Times New Roman"/>
              </w:rPr>
              <w:t>-  (</w:t>
            </w:r>
            <w:proofErr w:type="gramEnd"/>
            <w:r w:rsidRPr="00236089">
              <w:rPr>
                <w:rFonts w:ascii="Times New Roman" w:eastAsia="Times New Roman" w:hAnsi="Times New Roman" w:cs="Times New Roman"/>
              </w:rPr>
              <w:t>18-29), 2- (30-39), 3-(40-49), 4-(50-59),5- (60-74), 6-(60-74), 7 - (75+), 8-(Don't want to specify or other)</w:t>
            </w:r>
          </w:p>
        </w:tc>
      </w:tr>
      <w:tr w:rsidR="005E7311" w:rsidRPr="00236089" w14:paraId="77A9283D" w14:textId="77777777" w:rsidTr="00D60258">
        <w:trPr>
          <w:trHeight w:val="315"/>
        </w:trPr>
        <w:tc>
          <w:tcPr>
            <w:tcW w:w="234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A7B294" w14:textId="77777777" w:rsidR="005E7311" w:rsidRPr="00236089" w:rsidRDefault="005E7311" w:rsidP="00D60258">
            <w:pPr>
              <w:widowControl w:val="0"/>
              <w:tabs>
                <w:tab w:val="left" w:pos="2491"/>
              </w:tabs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236089">
              <w:rPr>
                <w:rFonts w:ascii="Times New Roman" w:eastAsia="Times New Roman" w:hAnsi="Times New Roman" w:cs="Times New Roman"/>
              </w:rPr>
              <w:t>Please indicate your gender</w:t>
            </w:r>
          </w:p>
        </w:tc>
        <w:tc>
          <w:tcPr>
            <w:tcW w:w="66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7AA8C4" w14:textId="77777777" w:rsidR="005E7311" w:rsidRPr="00236089" w:rsidRDefault="005E7311" w:rsidP="00D60258">
            <w:pPr>
              <w:widowControl w:val="0"/>
              <w:tabs>
                <w:tab w:val="left" w:pos="2491"/>
              </w:tabs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236089">
              <w:rPr>
                <w:rFonts w:ascii="Times New Roman" w:eastAsia="Times New Roman" w:hAnsi="Times New Roman" w:cs="Times New Roman"/>
              </w:rPr>
              <w:t>1- Male, 2- Female, 3-Other</w:t>
            </w:r>
          </w:p>
        </w:tc>
      </w:tr>
      <w:tr w:rsidR="005E7311" w:rsidRPr="00236089" w14:paraId="43B44592" w14:textId="77777777" w:rsidTr="00D60258">
        <w:trPr>
          <w:trHeight w:val="315"/>
        </w:trPr>
        <w:tc>
          <w:tcPr>
            <w:tcW w:w="234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799F7A" w14:textId="77777777" w:rsidR="005E7311" w:rsidRPr="00236089" w:rsidRDefault="005E7311" w:rsidP="00D60258">
            <w:pPr>
              <w:widowControl w:val="0"/>
              <w:tabs>
                <w:tab w:val="left" w:pos="2491"/>
              </w:tabs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236089">
              <w:rPr>
                <w:rFonts w:ascii="Times New Roman" w:eastAsia="Times New Roman" w:hAnsi="Times New Roman" w:cs="Times New Roman"/>
              </w:rPr>
              <w:t>Please indicate your place of residence</w:t>
            </w:r>
          </w:p>
        </w:tc>
        <w:tc>
          <w:tcPr>
            <w:tcW w:w="66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E7D3C6" w14:textId="77777777" w:rsidR="005E7311" w:rsidRPr="00236089" w:rsidRDefault="005E7311" w:rsidP="00D60258">
            <w:pPr>
              <w:widowControl w:val="0"/>
              <w:tabs>
                <w:tab w:val="left" w:pos="2491"/>
              </w:tabs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236089">
              <w:rPr>
                <w:rFonts w:ascii="Times New Roman" w:eastAsia="Times New Roman" w:hAnsi="Times New Roman" w:cs="Times New Roman"/>
              </w:rPr>
              <w:t>1-Capital (Rīga), 2-Cities (Ventspils, Liepāja, Jūrmala, Jelgava, Rēzekne, Daugavpils, Valmiera, Ogre, Jēkabpils), 3-Other towns, 4-Countryside</w:t>
            </w:r>
          </w:p>
        </w:tc>
      </w:tr>
      <w:tr w:rsidR="005E7311" w:rsidRPr="00236089" w14:paraId="51B6B690" w14:textId="77777777" w:rsidTr="00D60258">
        <w:trPr>
          <w:trHeight w:val="300"/>
        </w:trPr>
        <w:tc>
          <w:tcPr>
            <w:tcW w:w="234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DDC86E" w14:textId="77777777" w:rsidR="005E7311" w:rsidRPr="00236089" w:rsidRDefault="005E7311" w:rsidP="00D60258">
            <w:pPr>
              <w:widowControl w:val="0"/>
              <w:tabs>
                <w:tab w:val="left" w:pos="2491"/>
              </w:tabs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236089">
              <w:rPr>
                <w:rFonts w:ascii="Times New Roman" w:eastAsia="Times New Roman" w:hAnsi="Times New Roman" w:cs="Times New Roman"/>
              </w:rPr>
              <w:t>Please indicate your level of education</w:t>
            </w:r>
          </w:p>
        </w:tc>
        <w:tc>
          <w:tcPr>
            <w:tcW w:w="66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5F0E5C" w14:textId="77777777" w:rsidR="005E7311" w:rsidRPr="00236089" w:rsidRDefault="005E7311" w:rsidP="00D60258">
            <w:pPr>
              <w:widowControl w:val="0"/>
              <w:tabs>
                <w:tab w:val="left" w:pos="2491"/>
              </w:tabs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236089">
              <w:rPr>
                <w:rFonts w:ascii="Times New Roman" w:eastAsia="Times New Roman" w:hAnsi="Times New Roman" w:cs="Times New Roman"/>
              </w:rPr>
              <w:t>1-Basic education, 2-Secondary education, 3-Vocational education, 4-Higher education</w:t>
            </w:r>
          </w:p>
        </w:tc>
      </w:tr>
      <w:tr w:rsidR="005E7311" w:rsidRPr="00236089" w14:paraId="0EF8EA9D" w14:textId="77777777" w:rsidTr="00D60258">
        <w:trPr>
          <w:trHeight w:val="300"/>
        </w:trPr>
        <w:tc>
          <w:tcPr>
            <w:tcW w:w="234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8695AA" w14:textId="77777777" w:rsidR="005E7311" w:rsidRPr="00236089" w:rsidRDefault="005E7311" w:rsidP="00D60258">
            <w:pPr>
              <w:widowControl w:val="0"/>
              <w:tabs>
                <w:tab w:val="left" w:pos="2491"/>
              </w:tabs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236089">
              <w:rPr>
                <w:rFonts w:ascii="Times New Roman" w:eastAsia="Times New Roman" w:hAnsi="Times New Roman" w:cs="Times New Roman"/>
              </w:rPr>
              <w:t>Please indicate your type of employment</w:t>
            </w:r>
          </w:p>
        </w:tc>
        <w:tc>
          <w:tcPr>
            <w:tcW w:w="66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28956A" w14:textId="77777777" w:rsidR="005E7311" w:rsidRPr="00236089" w:rsidRDefault="005E7311" w:rsidP="00D60258">
            <w:pPr>
              <w:widowControl w:val="0"/>
              <w:tabs>
                <w:tab w:val="left" w:pos="2491"/>
              </w:tabs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236089">
              <w:rPr>
                <w:rFonts w:ascii="Times New Roman" w:eastAsia="Times New Roman" w:hAnsi="Times New Roman" w:cs="Times New Roman"/>
              </w:rPr>
              <w:t>1- Production; 2- Transport and logistics; 3- Trade; 4- Agriculture, forestry, fishing; 5- Tourism and hospitality; 6- Information technology (IT); 7- Construction; 8- Finance and insurance; 9- Arts, culture and entertainment; 10- Public services; 11- Healthcare and social services; 12- Education; 13- Another</w:t>
            </w:r>
          </w:p>
        </w:tc>
      </w:tr>
      <w:tr w:rsidR="005E7311" w:rsidRPr="00236089" w14:paraId="72158A60" w14:textId="77777777" w:rsidTr="00D60258">
        <w:trPr>
          <w:trHeight w:val="300"/>
        </w:trPr>
        <w:tc>
          <w:tcPr>
            <w:tcW w:w="234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4D3A1C" w14:textId="77777777" w:rsidR="005E7311" w:rsidRPr="00236089" w:rsidRDefault="005E7311" w:rsidP="00D60258">
            <w:pPr>
              <w:widowControl w:val="0"/>
              <w:tabs>
                <w:tab w:val="left" w:pos="2491"/>
              </w:tabs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236089">
              <w:rPr>
                <w:rFonts w:ascii="Times New Roman" w:eastAsia="Times New Roman" w:hAnsi="Times New Roman" w:cs="Times New Roman"/>
              </w:rPr>
              <w:t>Please indicate your employment type</w:t>
            </w:r>
          </w:p>
        </w:tc>
        <w:tc>
          <w:tcPr>
            <w:tcW w:w="66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BB4366" w14:textId="77777777" w:rsidR="005E7311" w:rsidRPr="00236089" w:rsidRDefault="005E7311" w:rsidP="00D60258">
            <w:pPr>
              <w:widowControl w:val="0"/>
              <w:tabs>
                <w:tab w:val="left" w:pos="2491"/>
              </w:tabs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236089">
              <w:rPr>
                <w:rFonts w:ascii="Times New Roman" w:eastAsia="Times New Roman" w:hAnsi="Times New Roman" w:cs="Times New Roman"/>
              </w:rPr>
              <w:t>1- Private; 2-Public</w:t>
            </w:r>
          </w:p>
        </w:tc>
      </w:tr>
      <w:tr w:rsidR="005E7311" w:rsidRPr="00236089" w14:paraId="4F70BB71" w14:textId="77777777" w:rsidTr="00D60258">
        <w:trPr>
          <w:trHeight w:val="645"/>
        </w:trPr>
        <w:tc>
          <w:tcPr>
            <w:tcW w:w="234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6A7B7D" w14:textId="77777777" w:rsidR="005E7311" w:rsidRPr="00236089" w:rsidRDefault="005E7311" w:rsidP="00D60258">
            <w:pPr>
              <w:widowControl w:val="0"/>
              <w:tabs>
                <w:tab w:val="left" w:pos="2491"/>
              </w:tabs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236089">
              <w:rPr>
                <w:rFonts w:ascii="Times New Roman" w:eastAsia="Times New Roman" w:hAnsi="Times New Roman" w:cs="Times New Roman"/>
              </w:rPr>
              <w:t>Choose the statement that best describes your competence to use MI (artificial Intelligence)</w:t>
            </w:r>
          </w:p>
        </w:tc>
        <w:tc>
          <w:tcPr>
            <w:tcW w:w="66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103290" w14:textId="77777777" w:rsidR="005E7311" w:rsidRPr="00236089" w:rsidRDefault="005E7311" w:rsidP="00D60258">
            <w:pPr>
              <w:widowControl w:val="0"/>
              <w:tabs>
                <w:tab w:val="left" w:pos="2491"/>
              </w:tabs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236089">
              <w:rPr>
                <w:rFonts w:ascii="Times New Roman" w:eastAsia="Times New Roman" w:hAnsi="Times New Roman" w:cs="Times New Roman"/>
              </w:rPr>
              <w:t>0 – I haven’t even heard of the relevant AI tools, 1 – I have heard of the tools but haven’t used them, 2 – I know how to use the tools, but have not used them in practice, 3 – I have used the tools for simple tasks, 4 – I analyze my work to deliberately select appropriate AI tools for tasks, 5 – I can evaluate and combine different AI tools for my needs, 6 – I improve or customize AI tools, or integrate them into other systems I use</w:t>
            </w:r>
          </w:p>
        </w:tc>
      </w:tr>
      <w:tr w:rsidR="005E7311" w:rsidRPr="00236089" w14:paraId="04580FA6" w14:textId="77777777" w:rsidTr="00D60258">
        <w:trPr>
          <w:trHeight w:val="300"/>
        </w:trPr>
        <w:tc>
          <w:tcPr>
            <w:tcW w:w="234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D3C514" w14:textId="77777777" w:rsidR="005E7311" w:rsidRPr="00236089" w:rsidRDefault="005E7311" w:rsidP="00D60258">
            <w:pPr>
              <w:widowControl w:val="0"/>
              <w:tabs>
                <w:tab w:val="left" w:pos="2491"/>
              </w:tabs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236089">
              <w:rPr>
                <w:rFonts w:ascii="Times New Roman" w:eastAsia="Times New Roman" w:hAnsi="Times New Roman" w:cs="Times New Roman"/>
              </w:rPr>
              <w:t xml:space="preserve">1. Using AI in question/answer format to obtain </w:t>
            </w:r>
            <w:proofErr w:type="gramStart"/>
            <w:r w:rsidRPr="00236089">
              <w:rPr>
                <w:rFonts w:ascii="Times New Roman" w:eastAsia="Times New Roman" w:hAnsi="Times New Roman" w:cs="Times New Roman"/>
              </w:rPr>
              <w:t>factual information</w:t>
            </w:r>
            <w:proofErr w:type="gramEnd"/>
          </w:p>
        </w:tc>
        <w:tc>
          <w:tcPr>
            <w:tcW w:w="66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3C60BE" w14:textId="77777777" w:rsidR="005E7311" w:rsidRPr="00236089" w:rsidRDefault="005E7311" w:rsidP="00D60258">
            <w:pPr>
              <w:widowControl w:val="0"/>
              <w:tabs>
                <w:tab w:val="left" w:pos="2491"/>
              </w:tabs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236089">
              <w:rPr>
                <w:rFonts w:ascii="Times New Roman" w:eastAsia="Times New Roman" w:hAnsi="Times New Roman" w:cs="Times New Roman"/>
              </w:rPr>
              <w:t>0 – I haven’t even heard of the relevant AI tools, 1 – I have heard of the tools but haven’t used them, 2 – I know how to use the tools, but have not used them in practice, 3 – I have used the tools for simple tasks, 4 – I analyze my work to deliberately select appropriate AI tools for tasks, 5 – I can evaluate and combine different AI tools for my needs, 6 – I improve or customize AI tools, or integrate them into other systems I use</w:t>
            </w:r>
          </w:p>
        </w:tc>
      </w:tr>
      <w:tr w:rsidR="005E7311" w:rsidRPr="00236089" w14:paraId="0F67B0CD" w14:textId="77777777" w:rsidTr="00D60258">
        <w:trPr>
          <w:trHeight w:val="300"/>
        </w:trPr>
        <w:tc>
          <w:tcPr>
            <w:tcW w:w="234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5D16BE" w14:textId="77777777" w:rsidR="005E7311" w:rsidRPr="00236089" w:rsidRDefault="005E7311" w:rsidP="00D60258">
            <w:pPr>
              <w:widowControl w:val="0"/>
              <w:tabs>
                <w:tab w:val="left" w:pos="2491"/>
              </w:tabs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236089">
              <w:rPr>
                <w:rFonts w:ascii="Times New Roman" w:eastAsia="Times New Roman" w:hAnsi="Times New Roman" w:cs="Times New Roman"/>
              </w:rPr>
              <w:t>2. Using AI to generate new text</w:t>
            </w:r>
          </w:p>
        </w:tc>
        <w:tc>
          <w:tcPr>
            <w:tcW w:w="66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3E4848" w14:textId="77777777" w:rsidR="005E7311" w:rsidRPr="00236089" w:rsidRDefault="005E7311" w:rsidP="00D60258">
            <w:pPr>
              <w:widowControl w:val="0"/>
              <w:tabs>
                <w:tab w:val="left" w:pos="2491"/>
              </w:tabs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236089">
              <w:rPr>
                <w:rFonts w:ascii="Times New Roman" w:eastAsia="Times New Roman" w:hAnsi="Times New Roman" w:cs="Times New Roman"/>
              </w:rPr>
              <w:t>0 – I haven’t even heard of the relevant AI tools, 1 – I have heard of the tools but haven’t used them, 2 – I know how to use the tools, but have not used them in practice, 3 – I have used the tools for simple tasks, 4 – I analyze my work to deliberately select appropriate AI tools for tasks, 5 – I can evaluate and combine different AI tools for my needs, 6 – I improve or customize AI tools, or integrate them into other systems I use</w:t>
            </w:r>
          </w:p>
        </w:tc>
      </w:tr>
      <w:tr w:rsidR="005E7311" w:rsidRPr="00236089" w14:paraId="248AB5FA" w14:textId="77777777" w:rsidTr="00D60258">
        <w:trPr>
          <w:trHeight w:val="300"/>
        </w:trPr>
        <w:tc>
          <w:tcPr>
            <w:tcW w:w="234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F65642" w14:textId="77777777" w:rsidR="005E7311" w:rsidRPr="00236089" w:rsidRDefault="005E7311" w:rsidP="00D60258">
            <w:pPr>
              <w:widowControl w:val="0"/>
              <w:tabs>
                <w:tab w:val="left" w:pos="2491"/>
              </w:tabs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236089">
              <w:rPr>
                <w:rFonts w:ascii="Times New Roman" w:eastAsia="Times New Roman" w:hAnsi="Times New Roman" w:cs="Times New Roman"/>
              </w:rPr>
              <w:t xml:space="preserve">3. Using AI for text </w:t>
            </w:r>
            <w:r w:rsidRPr="00236089">
              <w:rPr>
                <w:rFonts w:ascii="Times New Roman" w:eastAsia="Times New Roman" w:hAnsi="Times New Roman" w:cs="Times New Roman"/>
              </w:rPr>
              <w:lastRenderedPageBreak/>
              <w:t>translation or creating text summaries</w:t>
            </w:r>
          </w:p>
        </w:tc>
        <w:tc>
          <w:tcPr>
            <w:tcW w:w="66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57D4C7" w14:textId="77777777" w:rsidR="005E7311" w:rsidRPr="00236089" w:rsidRDefault="005E7311" w:rsidP="00D60258">
            <w:pPr>
              <w:widowControl w:val="0"/>
              <w:tabs>
                <w:tab w:val="left" w:pos="2491"/>
              </w:tabs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236089">
              <w:rPr>
                <w:rFonts w:ascii="Times New Roman" w:eastAsia="Times New Roman" w:hAnsi="Times New Roman" w:cs="Times New Roman"/>
              </w:rPr>
              <w:lastRenderedPageBreak/>
              <w:t xml:space="preserve">0 – I haven’t even heard of the relevant AI tools, 1 – I have heard of the </w:t>
            </w:r>
            <w:r w:rsidRPr="00236089">
              <w:rPr>
                <w:rFonts w:ascii="Times New Roman" w:eastAsia="Times New Roman" w:hAnsi="Times New Roman" w:cs="Times New Roman"/>
              </w:rPr>
              <w:lastRenderedPageBreak/>
              <w:t>tools but haven’t used them, 2 – I know how to use the tools, but have not used them in practice, 3 – I have used the tools for simple tasks, 4 – I analyze my work to deliberately select appropriate AI tools for tasks, 5 – I can evaluate and combine different AI tools for my needs, 6 – I improve or customize AI tools, or integrate them into other systems I use</w:t>
            </w:r>
          </w:p>
        </w:tc>
      </w:tr>
      <w:tr w:rsidR="005E7311" w:rsidRPr="00236089" w14:paraId="2BC3AC28" w14:textId="77777777" w:rsidTr="00D60258">
        <w:trPr>
          <w:trHeight w:val="300"/>
        </w:trPr>
        <w:tc>
          <w:tcPr>
            <w:tcW w:w="234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740FEF" w14:textId="77777777" w:rsidR="005E7311" w:rsidRPr="00236089" w:rsidRDefault="005E7311" w:rsidP="00D60258">
            <w:pPr>
              <w:widowControl w:val="0"/>
              <w:tabs>
                <w:tab w:val="left" w:pos="2491"/>
              </w:tabs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236089">
              <w:rPr>
                <w:rFonts w:ascii="Times New Roman" w:eastAsia="Times New Roman" w:hAnsi="Times New Roman" w:cs="Times New Roman"/>
              </w:rPr>
              <w:lastRenderedPageBreak/>
              <w:t>4. Using AI to convert speech or audio documents into text</w:t>
            </w:r>
          </w:p>
        </w:tc>
        <w:tc>
          <w:tcPr>
            <w:tcW w:w="66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94350B" w14:textId="77777777" w:rsidR="005E7311" w:rsidRPr="00236089" w:rsidRDefault="005E7311" w:rsidP="00D60258">
            <w:pPr>
              <w:widowControl w:val="0"/>
              <w:tabs>
                <w:tab w:val="left" w:pos="2491"/>
              </w:tabs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236089">
              <w:rPr>
                <w:rFonts w:ascii="Times New Roman" w:eastAsia="Times New Roman" w:hAnsi="Times New Roman" w:cs="Times New Roman"/>
              </w:rPr>
              <w:t>0 – I haven’t even heard of the relevant AI tools, 1 – I have heard of the tools but haven’t used them, 2 – I know how to use the tools, but have not used them in practice, 3 – I have used the tools for simple tasks, 4 – I analyze my work to deliberately select appropriate AI tools for tasks, 5 – I can evaluate and combine different AI tools for my needs, 6 – I improve or customize AI tools, or integrate them into other systems I use</w:t>
            </w:r>
          </w:p>
        </w:tc>
      </w:tr>
      <w:tr w:rsidR="005E7311" w:rsidRPr="00236089" w14:paraId="09C2B7D2" w14:textId="77777777" w:rsidTr="00D60258">
        <w:trPr>
          <w:trHeight w:val="300"/>
        </w:trPr>
        <w:tc>
          <w:tcPr>
            <w:tcW w:w="234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B0471D" w14:textId="77777777" w:rsidR="005E7311" w:rsidRPr="00236089" w:rsidRDefault="005E7311" w:rsidP="00D60258">
            <w:pPr>
              <w:widowControl w:val="0"/>
              <w:tabs>
                <w:tab w:val="left" w:pos="2491"/>
              </w:tabs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236089">
              <w:rPr>
                <w:rFonts w:ascii="Times New Roman" w:eastAsia="Times New Roman" w:hAnsi="Times New Roman" w:cs="Times New Roman"/>
              </w:rPr>
              <w:t>5. Using AI to create videos</w:t>
            </w:r>
          </w:p>
        </w:tc>
        <w:tc>
          <w:tcPr>
            <w:tcW w:w="66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A4C913" w14:textId="77777777" w:rsidR="005E7311" w:rsidRPr="00236089" w:rsidRDefault="005E7311" w:rsidP="00D60258">
            <w:pPr>
              <w:widowControl w:val="0"/>
              <w:tabs>
                <w:tab w:val="left" w:pos="2491"/>
              </w:tabs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236089">
              <w:rPr>
                <w:rFonts w:ascii="Times New Roman" w:eastAsia="Times New Roman" w:hAnsi="Times New Roman" w:cs="Times New Roman"/>
              </w:rPr>
              <w:t>0 – I haven’t even heard of the relevant AI tools, 1 – I have heard of the tools but haven’t used them, 2 – I know how to use the tools, but have not used them in practice, 3 – I have used the tools for simple tasks, 4 – I analyze my work to deliberately select appropriate AI tools for tasks, 5 – I can evaluate and combine different AI tools for my needs, 6 – I improve or customize AI tools, or integrate them into other systems I use</w:t>
            </w:r>
          </w:p>
        </w:tc>
      </w:tr>
      <w:tr w:rsidR="005E7311" w:rsidRPr="00236089" w14:paraId="036D9285" w14:textId="77777777" w:rsidTr="00D60258">
        <w:trPr>
          <w:trHeight w:val="300"/>
        </w:trPr>
        <w:tc>
          <w:tcPr>
            <w:tcW w:w="234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12A592" w14:textId="77777777" w:rsidR="005E7311" w:rsidRPr="00236089" w:rsidRDefault="005E7311" w:rsidP="00D60258">
            <w:pPr>
              <w:widowControl w:val="0"/>
              <w:tabs>
                <w:tab w:val="left" w:pos="2491"/>
              </w:tabs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236089">
              <w:rPr>
                <w:rFonts w:ascii="Times New Roman" w:eastAsia="Times New Roman" w:hAnsi="Times New Roman" w:cs="Times New Roman"/>
              </w:rPr>
              <w:t>6. Using AI to create audio</w:t>
            </w:r>
          </w:p>
        </w:tc>
        <w:tc>
          <w:tcPr>
            <w:tcW w:w="66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6680F1" w14:textId="77777777" w:rsidR="005E7311" w:rsidRPr="00236089" w:rsidRDefault="005E7311" w:rsidP="00D60258">
            <w:pPr>
              <w:widowControl w:val="0"/>
              <w:tabs>
                <w:tab w:val="left" w:pos="2491"/>
              </w:tabs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236089">
              <w:rPr>
                <w:rFonts w:ascii="Times New Roman" w:eastAsia="Times New Roman" w:hAnsi="Times New Roman" w:cs="Times New Roman"/>
              </w:rPr>
              <w:t>0 – I haven’t even heard of the relevant AI tools, 1 – I have heard of the tools but haven’t used them, 2 – I know how to use the tools, but have not used them in practice, 3 – I have used the tools for simple tasks, 4 – I analyze my work to deliberately select appropriate AI tools for tasks, 5 – I can evaluate and combine different AI tools for my needs, 6 – I improve or customize AI tools, or integrate them into other systems I use</w:t>
            </w:r>
          </w:p>
        </w:tc>
      </w:tr>
      <w:tr w:rsidR="005E7311" w:rsidRPr="00236089" w14:paraId="1C3283D9" w14:textId="77777777" w:rsidTr="00D60258">
        <w:trPr>
          <w:trHeight w:val="300"/>
        </w:trPr>
        <w:tc>
          <w:tcPr>
            <w:tcW w:w="234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9A9A43" w14:textId="77777777" w:rsidR="005E7311" w:rsidRPr="00236089" w:rsidRDefault="005E7311" w:rsidP="00D60258">
            <w:pPr>
              <w:widowControl w:val="0"/>
              <w:tabs>
                <w:tab w:val="left" w:pos="2491"/>
              </w:tabs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236089">
              <w:rPr>
                <w:rFonts w:ascii="Times New Roman" w:eastAsia="Times New Roman" w:hAnsi="Times New Roman" w:cs="Times New Roman"/>
              </w:rPr>
              <w:t>7. Using AI to identify objects in images or videos, and to tag or classify them</w:t>
            </w:r>
          </w:p>
        </w:tc>
        <w:tc>
          <w:tcPr>
            <w:tcW w:w="66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1CBAAE" w14:textId="77777777" w:rsidR="005E7311" w:rsidRPr="00236089" w:rsidRDefault="005E7311" w:rsidP="00D60258">
            <w:pPr>
              <w:widowControl w:val="0"/>
              <w:tabs>
                <w:tab w:val="left" w:pos="2491"/>
              </w:tabs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236089">
              <w:rPr>
                <w:rFonts w:ascii="Times New Roman" w:eastAsia="Times New Roman" w:hAnsi="Times New Roman" w:cs="Times New Roman"/>
              </w:rPr>
              <w:t>0 – I haven’t even heard of the relevant AI tools, 1 – I have heard of the tools but haven’t used them, 2 – I know how to use the tools, but have not used them in practice, 3 – I have used the tools for simple tasks, 4 – I analyze my work to deliberately select appropriate AI tools for tasks, 5 – I can evaluate and combine different AI tools for my needs, 6 – I improve or customize AI tools, or integrate them into other systems I use</w:t>
            </w:r>
          </w:p>
        </w:tc>
      </w:tr>
      <w:tr w:rsidR="005E7311" w:rsidRPr="00236089" w14:paraId="7D36EBD4" w14:textId="77777777" w:rsidTr="00D60258">
        <w:trPr>
          <w:trHeight w:val="300"/>
        </w:trPr>
        <w:tc>
          <w:tcPr>
            <w:tcW w:w="234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F8DF1E" w14:textId="77777777" w:rsidR="005E7311" w:rsidRPr="00236089" w:rsidRDefault="005E7311" w:rsidP="00D60258">
            <w:pPr>
              <w:widowControl w:val="0"/>
              <w:tabs>
                <w:tab w:val="left" w:pos="2491"/>
              </w:tabs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236089">
              <w:rPr>
                <w:rFonts w:ascii="Times New Roman" w:eastAsia="Times New Roman" w:hAnsi="Times New Roman" w:cs="Times New Roman"/>
              </w:rPr>
              <w:t>8. Using AI for motion or facial recognition</w:t>
            </w:r>
          </w:p>
        </w:tc>
        <w:tc>
          <w:tcPr>
            <w:tcW w:w="66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946015" w14:textId="77777777" w:rsidR="005E7311" w:rsidRPr="00236089" w:rsidRDefault="005E7311" w:rsidP="00D60258">
            <w:pPr>
              <w:widowControl w:val="0"/>
              <w:tabs>
                <w:tab w:val="left" w:pos="2491"/>
              </w:tabs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236089">
              <w:rPr>
                <w:rFonts w:ascii="Times New Roman" w:eastAsia="Times New Roman" w:hAnsi="Times New Roman" w:cs="Times New Roman"/>
              </w:rPr>
              <w:t>0 – I haven’t even heard of the relevant AI tools, 1 – I have heard of the tools but haven’t used them, 2 – I know how to use the tools, but have not used them in practice, 3 – I have used the tools for simple tasks, 4 – I analyze my work to deliberately select appropriate AI tools for tasks, 5 – I can evaluate and combine different AI tools for my needs, 6 – I improve or customize AI tools, or integrate them into other systems I use</w:t>
            </w:r>
          </w:p>
        </w:tc>
      </w:tr>
      <w:tr w:rsidR="005E7311" w:rsidRPr="00236089" w14:paraId="16EFEA46" w14:textId="77777777" w:rsidTr="00D60258">
        <w:trPr>
          <w:trHeight w:val="300"/>
        </w:trPr>
        <w:tc>
          <w:tcPr>
            <w:tcW w:w="234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021AED" w14:textId="77777777" w:rsidR="005E7311" w:rsidRPr="00236089" w:rsidRDefault="005E7311" w:rsidP="00D60258">
            <w:pPr>
              <w:widowControl w:val="0"/>
              <w:tabs>
                <w:tab w:val="left" w:pos="2491"/>
              </w:tabs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236089">
              <w:rPr>
                <w:rFonts w:ascii="Times New Roman" w:eastAsia="Times New Roman" w:hAnsi="Times New Roman" w:cs="Times New Roman"/>
              </w:rPr>
              <w:t xml:space="preserve">9. Using AI to make predictions, such as sales forecasts, consumer behavior, or to analyze other quantitative data and make data-driven </w:t>
            </w:r>
            <w:r w:rsidRPr="00236089">
              <w:rPr>
                <w:rFonts w:ascii="Times New Roman" w:eastAsia="Times New Roman" w:hAnsi="Times New Roman" w:cs="Times New Roman"/>
              </w:rPr>
              <w:lastRenderedPageBreak/>
              <w:t>decisions</w:t>
            </w:r>
          </w:p>
        </w:tc>
        <w:tc>
          <w:tcPr>
            <w:tcW w:w="66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CFDA20" w14:textId="77777777" w:rsidR="005E7311" w:rsidRPr="00236089" w:rsidRDefault="005E7311" w:rsidP="00D60258">
            <w:pPr>
              <w:widowControl w:val="0"/>
              <w:tabs>
                <w:tab w:val="left" w:pos="2491"/>
              </w:tabs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236089">
              <w:rPr>
                <w:rFonts w:ascii="Times New Roman" w:eastAsia="Times New Roman" w:hAnsi="Times New Roman" w:cs="Times New Roman"/>
              </w:rPr>
              <w:lastRenderedPageBreak/>
              <w:t>0 – I haven’t even heard of the relevant AI tools, 1 – I have heard of the tools but haven’t used them, 2 – I know how to use the tools, but have not used them in practice, 3 – I have used the tools for simple tasks, 4 – I analyze my work to deliberately select appropriate AI tools for tasks, 5 – I can evaluate and combine different AI tools for my needs, 6 – I improve or customize AI tools, or integrate them into other systems I use</w:t>
            </w:r>
          </w:p>
        </w:tc>
      </w:tr>
      <w:tr w:rsidR="005E7311" w:rsidRPr="00236089" w14:paraId="10190BD2" w14:textId="77777777" w:rsidTr="00D60258">
        <w:trPr>
          <w:trHeight w:val="300"/>
        </w:trPr>
        <w:tc>
          <w:tcPr>
            <w:tcW w:w="234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FB4172" w14:textId="77777777" w:rsidR="005E7311" w:rsidRPr="00236089" w:rsidRDefault="005E7311" w:rsidP="00D60258">
            <w:pPr>
              <w:widowControl w:val="0"/>
              <w:tabs>
                <w:tab w:val="left" w:pos="2491"/>
              </w:tabs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236089">
              <w:rPr>
                <w:rFonts w:ascii="Times New Roman" w:eastAsia="Times New Roman" w:hAnsi="Times New Roman" w:cs="Times New Roman"/>
              </w:rPr>
              <w:t>10. Using AI to automate routine tasks, such as organizing and formatting data according to a template</w:t>
            </w:r>
          </w:p>
        </w:tc>
        <w:tc>
          <w:tcPr>
            <w:tcW w:w="66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0A66DE" w14:textId="77777777" w:rsidR="005E7311" w:rsidRPr="00236089" w:rsidRDefault="005E7311" w:rsidP="00D60258">
            <w:pPr>
              <w:widowControl w:val="0"/>
              <w:tabs>
                <w:tab w:val="left" w:pos="2491"/>
              </w:tabs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236089">
              <w:rPr>
                <w:rFonts w:ascii="Times New Roman" w:eastAsia="Times New Roman" w:hAnsi="Times New Roman" w:cs="Times New Roman"/>
              </w:rPr>
              <w:t>0 – I haven’t even heard of the relevant AI tools, 1 – I have heard of the tools but haven’t used them, 2 – I know how to use the tools, but have not used them in practice, 3 – I have used the tools for simple tasks, 4 – I analyze my work to deliberately select appropriate AI tools for tasks, 5 – I can evaluate and combine different AI tools for my needs, 6 – I improve or customize AI tools, or integrate them into other systems I use</w:t>
            </w:r>
          </w:p>
        </w:tc>
      </w:tr>
      <w:tr w:rsidR="005E7311" w:rsidRPr="00236089" w14:paraId="3A7B29A3" w14:textId="77777777" w:rsidTr="00D60258">
        <w:trPr>
          <w:trHeight w:val="300"/>
        </w:trPr>
        <w:tc>
          <w:tcPr>
            <w:tcW w:w="234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E74178" w14:textId="77777777" w:rsidR="005E7311" w:rsidRPr="00236089" w:rsidRDefault="005E7311" w:rsidP="00D60258">
            <w:pPr>
              <w:widowControl w:val="0"/>
              <w:tabs>
                <w:tab w:val="left" w:pos="2491"/>
              </w:tabs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236089">
              <w:rPr>
                <w:rFonts w:ascii="Times New Roman" w:eastAsia="Times New Roman" w:hAnsi="Times New Roman" w:cs="Times New Roman"/>
              </w:rPr>
              <w:t>Are there AI training available in your workplace?</w:t>
            </w:r>
          </w:p>
        </w:tc>
        <w:tc>
          <w:tcPr>
            <w:tcW w:w="66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C76BB0" w14:textId="77777777" w:rsidR="005E7311" w:rsidRPr="00236089" w:rsidRDefault="005E7311" w:rsidP="00D60258">
            <w:pPr>
              <w:widowControl w:val="0"/>
              <w:tabs>
                <w:tab w:val="left" w:pos="2491"/>
              </w:tabs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236089">
              <w:rPr>
                <w:rFonts w:ascii="Times New Roman" w:eastAsia="Times New Roman" w:hAnsi="Times New Roman" w:cs="Times New Roman"/>
              </w:rPr>
              <w:t>1-No, 2-Rather no, 3-Rather yes, 4-Yes</w:t>
            </w:r>
          </w:p>
        </w:tc>
      </w:tr>
      <w:tr w:rsidR="005E7311" w:rsidRPr="00236089" w14:paraId="4C07AD1C" w14:textId="77777777" w:rsidTr="00D60258">
        <w:trPr>
          <w:trHeight w:val="300"/>
        </w:trPr>
        <w:tc>
          <w:tcPr>
            <w:tcW w:w="234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F91EDE" w14:textId="77777777" w:rsidR="005E7311" w:rsidRPr="00236089" w:rsidRDefault="005E7311" w:rsidP="00D60258">
            <w:pPr>
              <w:widowControl w:val="0"/>
              <w:tabs>
                <w:tab w:val="left" w:pos="2491"/>
              </w:tabs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089">
              <w:rPr>
                <w:rFonts w:ascii="Times New Roman" w:eastAsia="Times New Roman" w:hAnsi="Times New Roman" w:cs="Times New Roman"/>
                <w:sz w:val="20"/>
                <w:szCs w:val="20"/>
              </w:rPr>
              <w:t>Do you trust the information generated by AI?</w:t>
            </w:r>
          </w:p>
        </w:tc>
        <w:tc>
          <w:tcPr>
            <w:tcW w:w="66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21FD84" w14:textId="77777777" w:rsidR="005E7311" w:rsidRPr="00236089" w:rsidRDefault="005E7311" w:rsidP="00D60258">
            <w:pPr>
              <w:widowControl w:val="0"/>
              <w:tabs>
                <w:tab w:val="left" w:pos="2491"/>
              </w:tabs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236089">
              <w:rPr>
                <w:rFonts w:ascii="Times New Roman" w:eastAsia="Times New Roman" w:hAnsi="Times New Roman" w:cs="Times New Roman"/>
              </w:rPr>
              <w:t>1-No, 2-Rather no, 3-Rather yes, 4-Yes</w:t>
            </w:r>
          </w:p>
        </w:tc>
      </w:tr>
      <w:tr w:rsidR="005E7311" w:rsidRPr="00236089" w14:paraId="74E07052" w14:textId="77777777" w:rsidTr="00D60258">
        <w:trPr>
          <w:trHeight w:val="300"/>
        </w:trPr>
        <w:tc>
          <w:tcPr>
            <w:tcW w:w="234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88E443" w14:textId="77777777" w:rsidR="005E7311" w:rsidRPr="00236089" w:rsidRDefault="005E7311" w:rsidP="00D60258">
            <w:pPr>
              <w:widowControl w:val="0"/>
              <w:tabs>
                <w:tab w:val="left" w:pos="2491"/>
              </w:tabs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236089">
              <w:rPr>
                <w:rFonts w:ascii="Times New Roman" w:eastAsia="Times New Roman" w:hAnsi="Times New Roman" w:cs="Times New Roman"/>
              </w:rPr>
              <w:t>Comments</w:t>
            </w:r>
          </w:p>
        </w:tc>
        <w:tc>
          <w:tcPr>
            <w:tcW w:w="66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A9B70E" w14:textId="77777777" w:rsidR="005E7311" w:rsidRPr="00236089" w:rsidRDefault="005E7311" w:rsidP="00D60258">
            <w:pPr>
              <w:widowControl w:val="0"/>
              <w:tabs>
                <w:tab w:val="left" w:pos="2491"/>
              </w:tabs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236089">
              <w:rPr>
                <w:rFonts w:ascii="Times New Roman" w:eastAsia="Times New Roman" w:hAnsi="Times New Roman" w:cs="Times New Roman"/>
              </w:rPr>
              <w:t>text</w:t>
            </w:r>
          </w:p>
        </w:tc>
      </w:tr>
      <w:tr w:rsidR="005E7311" w14:paraId="14574F76" w14:textId="77777777" w:rsidTr="00D60258">
        <w:trPr>
          <w:trHeight w:val="300"/>
        </w:trPr>
        <w:tc>
          <w:tcPr>
            <w:tcW w:w="234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41EAA1" w14:textId="77777777" w:rsidR="005E7311" w:rsidRPr="00236089" w:rsidRDefault="005E7311" w:rsidP="00D60258">
            <w:pPr>
              <w:widowControl w:val="0"/>
              <w:tabs>
                <w:tab w:val="left" w:pos="2491"/>
              </w:tabs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236089">
              <w:rPr>
                <w:rFonts w:ascii="Times New Roman" w:eastAsia="Times New Roman" w:hAnsi="Times New Roman" w:cs="Times New Roman"/>
              </w:rPr>
              <w:t>Sentiment alculated for comments in "Comment" section</w:t>
            </w:r>
          </w:p>
        </w:tc>
        <w:tc>
          <w:tcPr>
            <w:tcW w:w="66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D3119C" w14:textId="77777777" w:rsidR="005E7311" w:rsidRDefault="005E7311" w:rsidP="00D60258">
            <w:pPr>
              <w:widowControl w:val="0"/>
              <w:tabs>
                <w:tab w:val="left" w:pos="2491"/>
              </w:tabs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236089">
              <w:rPr>
                <w:rFonts w:ascii="Times New Roman" w:eastAsia="Times New Roman" w:hAnsi="Times New Roman" w:cs="Times New Roman"/>
              </w:rPr>
              <w:t>calculated sentiment values between -1 and 1</w:t>
            </w:r>
          </w:p>
        </w:tc>
      </w:tr>
    </w:tbl>
    <w:p w14:paraId="749027C6" w14:textId="77777777" w:rsidR="005E7311" w:rsidRDefault="005E7311" w:rsidP="005E7311">
      <w:pPr>
        <w:widowControl w:val="0"/>
        <w:tabs>
          <w:tab w:val="left" w:pos="2491"/>
        </w:tabs>
        <w:spacing w:before="164" w:line="259" w:lineRule="auto"/>
        <w:ind w:right="-40"/>
        <w:jc w:val="both"/>
      </w:pPr>
    </w:p>
    <w:p w14:paraId="5952C2D3" w14:textId="77777777" w:rsidR="00021106" w:rsidRDefault="00021106"/>
    <w:sectPr w:rsidR="00021106" w:rsidSect="005E7311">
      <w:pgSz w:w="11909" w:h="16834"/>
      <w:pgMar w:top="1440" w:right="1440" w:bottom="1440" w:left="1559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7311"/>
    <w:rsid w:val="00021106"/>
    <w:rsid w:val="005E7311"/>
    <w:rsid w:val="00707D3B"/>
    <w:rsid w:val="00961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ABDE41"/>
  <w15:chartTrackingRefBased/>
  <w15:docId w15:val="{E318D501-128A-4477-A65E-0116BD1394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7311"/>
    <w:pPr>
      <w:spacing w:after="0" w:line="276" w:lineRule="auto"/>
    </w:pPr>
    <w:rPr>
      <w:rFonts w:ascii="Arial" w:eastAsia="Arial" w:hAnsi="Arial" w:cs="Arial"/>
      <w:kern w:val="0"/>
      <w:sz w:val="22"/>
      <w:szCs w:val="22"/>
      <w:lang w:eastAsia="lv-LV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731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731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731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731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731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731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731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731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731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73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73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73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73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73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73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73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73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73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73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E73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731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E73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731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E73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731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E73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73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73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731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23</Words>
  <Characters>5832</Characters>
  <Application>Microsoft Office Word</Application>
  <DocSecurity>0</DocSecurity>
  <Lines>48</Lines>
  <Paragraphs>13</Paragraphs>
  <ScaleCrop>false</ScaleCrop>
  <Company>Frontiers Media</Company>
  <LinksUpToDate>false</LinksUpToDate>
  <CharactersWithSpaces>6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 Adjekum-Tolno</dc:creator>
  <cp:keywords/>
  <dc:description/>
  <cp:lastModifiedBy>Joyce Adjekum-Tolno</cp:lastModifiedBy>
  <cp:revision>1</cp:revision>
  <dcterms:created xsi:type="dcterms:W3CDTF">2025-09-08T09:45:00Z</dcterms:created>
  <dcterms:modified xsi:type="dcterms:W3CDTF">2025-09-08T09:45:00Z</dcterms:modified>
</cp:coreProperties>
</file>